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Table S1.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Location, mining method, product type, mine category,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and 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production scale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of three non-coal mines which the retrospective cohort study was conducted in.</w:t>
      </w:r>
    </w:p>
    <w:tbl>
      <w:tblPr>
        <w:tblW w:w="9954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207"/>
        <w:gridCol w:w="938"/>
        <w:gridCol w:w="1714"/>
        <w:gridCol w:w="1714"/>
        <w:gridCol w:w="1246"/>
        <w:gridCol w:w="2102"/>
        <w:gridCol w:w="1033"/>
      </w:tblGrid>
      <w:tr>
        <w:trPr>
          <w:trHeight w:val="320" w:hRule="atLeast"/>
        </w:trPr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Style w:val="Font01"/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 w:bidi="ar"/>
              </w:rPr>
              <w:t>Non-coal mine number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Style w:val="Font01"/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Province</w:t>
            </w:r>
          </w:p>
        </w:tc>
        <w:tc>
          <w:tcPr>
            <w:tcW w:w="1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Style w:val="Font01"/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FF"/>
                <w:sz w:val="15"/>
                <w:szCs w:val="15"/>
                <w:lang w:val="en-US" w:eastAsia="zh-CN" w:bidi="ar"/>
              </w:rPr>
              <w:t>City</w:t>
            </w:r>
          </w:p>
        </w:tc>
        <w:tc>
          <w:tcPr>
            <w:tcW w:w="1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Style w:val="Font01"/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 w:bidi="ar"/>
              </w:rPr>
              <w:t>Mining method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Style w:val="Font01"/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 w:bidi="ar"/>
              </w:rPr>
              <w:t>Product type</w:t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Style w:val="Font01"/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 w:bidi="ar"/>
              </w:rPr>
              <w:t>Mine category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Style w:val="Font01"/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 w:bidi="ar"/>
              </w:rPr>
              <w:t>Production scale</w:t>
            </w:r>
          </w:p>
        </w:tc>
      </w:tr>
      <w:tr>
        <w:trPr>
          <w:trHeight w:val="23" w:hRule="atLeast"/>
        </w:trPr>
        <w:tc>
          <w:tcPr>
            <w:tcW w:w="12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Style w:val="Font01"/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9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Style w:val="Font01"/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 w:bidi="ar"/>
              </w:rPr>
              <w:t>Hubei</w:t>
            </w:r>
          </w:p>
        </w:tc>
        <w:tc>
          <w:tcPr>
            <w:tcW w:w="17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Style w:val="Font01"/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FF"/>
                <w:sz w:val="15"/>
                <w:szCs w:val="15"/>
                <w:lang w:val="en-US" w:eastAsia="zh-CN" w:bidi="ar"/>
              </w:rPr>
              <w:t>Huangshi</w:t>
            </w:r>
          </w:p>
        </w:tc>
        <w:tc>
          <w:tcPr>
            <w:tcW w:w="17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Style w:val="Font01"/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 w:bidi="ar"/>
              </w:rPr>
              <w:t>Underground</w:t>
            </w:r>
          </w:p>
        </w:tc>
        <w:tc>
          <w:tcPr>
            <w:tcW w:w="12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Style w:val="Font01"/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 w:bidi="ar"/>
              </w:rPr>
              <w:t>Copper</w:t>
            </w:r>
          </w:p>
        </w:tc>
        <w:tc>
          <w:tcPr>
            <w:tcW w:w="21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Style w:val="Font01"/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 w:bidi="ar"/>
              </w:rPr>
              <w:t>Nonferrous metal mine</w:t>
            </w:r>
          </w:p>
        </w:tc>
        <w:tc>
          <w:tcPr>
            <w:tcW w:w="1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Style w:val="Font01"/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 w:bidi="ar"/>
              </w:rPr>
              <w:t>M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 w:bidi="ar"/>
              </w:rPr>
              <w:t>iddle</w:t>
            </w:r>
          </w:p>
        </w:tc>
      </w:tr>
      <w:tr>
        <w:trPr>
          <w:trHeight w:val="2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Style w:val="Font01"/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 w:bidi="ar"/>
              </w:rPr>
              <w:t>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Style w:val="Font01"/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 w:bidi="ar"/>
              </w:rPr>
              <w:t>Hubei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Style w:val="Font01"/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FF"/>
                <w:sz w:val="15"/>
                <w:szCs w:val="15"/>
                <w:lang w:val="en-US" w:eastAsia="zh-CN" w:bidi="ar"/>
              </w:rPr>
              <w:t>Huangshi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Style w:val="Font01"/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 w:bidi="ar"/>
              </w:rPr>
              <w:t>Underground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 w:bidi="ar"/>
              </w:rPr>
              <w:t xml:space="preserve"> and open-pit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Style w:val="Font01"/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 w:bidi="ar"/>
              </w:rPr>
              <w:t>Copper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 w:bidi="ar"/>
              </w:rPr>
              <w:t xml:space="preserve"> and i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 w:bidi="ar"/>
              </w:rPr>
              <w:t>ron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 w:bidi="ar"/>
              </w:rPr>
              <w:t xml:space="preserve"> </w:t>
            </w:r>
          </w:p>
        </w:tc>
        <w:tc>
          <w:tcPr>
            <w:tcW w:w="21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Style w:val="Font01"/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 w:bidi="ar"/>
              </w:rPr>
              <w:t>Nonferrous metal mine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 w:bidi="ar"/>
              </w:rPr>
              <w:t xml:space="preserve"> and f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 w:bidi="ar"/>
              </w:rPr>
              <w:t>errous metal mine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Style w:val="Font01"/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 w:bidi="ar"/>
              </w:rPr>
              <w:t>Big</w:t>
            </w:r>
          </w:p>
        </w:tc>
      </w:tr>
      <w:tr>
        <w:trPr>
          <w:trHeight w:val="23" w:hRule="atLeast"/>
        </w:trPr>
        <w:tc>
          <w:tcPr>
            <w:tcW w:w="1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Style w:val="Font01"/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 w:bidi="ar"/>
              </w:rPr>
              <w:t>3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Style w:val="Font01"/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 w:bidi="ar"/>
              </w:rPr>
              <w:t>Hubei</w:t>
            </w:r>
          </w:p>
        </w:tc>
        <w:tc>
          <w:tcPr>
            <w:tcW w:w="1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Style w:val="Font01"/>
                <w:rFonts w:ascii="Times New Roman" w:hAnsi="Times New Roman" w:cs="Times New Roman"/>
                <w:b w:val="false"/>
                <w:b w:val="false"/>
                <w:bCs w:val="false"/>
                <w:color w:val="0000FF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FF"/>
                <w:sz w:val="15"/>
                <w:szCs w:val="15"/>
                <w:lang w:val="en-US" w:eastAsia="zh-CN" w:bidi="ar"/>
              </w:rPr>
              <w:t>Huangshi</w:t>
            </w:r>
          </w:p>
        </w:tc>
        <w:tc>
          <w:tcPr>
            <w:tcW w:w="1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Style w:val="Font01"/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 w:bidi="ar"/>
              </w:rPr>
              <w:t>Underground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 w:bidi="ar"/>
              </w:rPr>
              <w:t xml:space="preserve"> and open-pit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Style w:val="Font01"/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 w:bidi="ar"/>
              </w:rPr>
              <w:t>Copper</w:t>
            </w:r>
          </w:p>
        </w:tc>
        <w:tc>
          <w:tcPr>
            <w:tcW w:w="21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Style w:val="Font01"/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 w:bidi="ar"/>
              </w:rPr>
              <w:t>Nonferrous metal mine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Style w:val="Font01"/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 w:bidi="ar"/>
              </w:rPr>
              <w:t>M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 w:bidi="ar"/>
              </w:rPr>
              <w:t>iddle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Style w:val="Font01"/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  <w:highlight w:val="none"/>
          <w:lang w:val="en-US" w:eastAsia="zh-CN" w:bidi="ar"/>
        </w:rPr>
      </w:pPr>
      <w:r>
        <w:rPr/>
      </w:r>
    </w:p>
    <w:sectPr>
      <w:footerReference w:type="default" r:id="rId2"/>
      <w:type w:val="nextPage"/>
      <w:pgSz w:orient="landscape" w:w="11906" w:h="16838"/>
      <w:pgMar w:left="1803" w:right="1803" w:gutter="0" w:header="0" w:top="1440" w:footer="992" w:bottom="1440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1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01">
    <w:name w:val="font01"/>
    <w:basedOn w:val="Style14"/>
    <w:qFormat/>
    <w:rPr>
      <w:color w:val="000000"/>
      <w:sz w:val="22"/>
      <w:szCs w:val="22"/>
      <w:u w:val="none"/>
    </w:rPr>
  </w:style>
  <w:style w:type="character" w:styleId="Font11">
    <w:name w:val="font11"/>
    <w:basedOn w:val="Style14"/>
    <w:qFormat/>
    <w:rPr>
      <w:rFonts w:ascii="宋体" w:hAnsi="宋体" w:eastAsia="宋体" w:cs="宋体"/>
      <w:color w:val="FF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7T08:45:00Z</dcterms:created>
  <dc:creator>Kai Liu</dc:creator>
  <dc:description/>
  <dc:language>en-US</dc:language>
  <cp:lastModifiedBy>诨卦寿附泵</cp:lastModifiedBy>
  <dcterms:modified xsi:type="dcterms:W3CDTF">2024-06-12T12:23:09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681D1DBE9C34648807C7290A19D921A</vt:lpwstr>
  </property>
  <property fmtid="{D5CDD505-2E9C-101B-9397-08002B2CF9AE}" pid="3" name="KSOProductBuildVer">
    <vt:lpwstr>2052-12.1.0.16929</vt:lpwstr>
  </property>
  <property fmtid="{D5CDD505-2E9C-101B-9397-08002B2CF9AE}" pid="4" name="commondata">
    <vt:lpwstr>commondata</vt:lpwstr>
  </property>
</Properties>
</file>